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486E" w14:textId="77777777" w:rsidR="00972363" w:rsidRPr="002472F2" w:rsidRDefault="00972363" w:rsidP="00972363">
      <w:pPr>
        <w:jc w:val="center"/>
        <w:rPr>
          <w:rFonts w:cs="Times New Roman"/>
          <w:bCs/>
          <w:color w:val="000000" w:themeColor="text1"/>
          <w:szCs w:val="24"/>
        </w:rPr>
      </w:pPr>
      <w:r w:rsidRPr="002472F2">
        <w:rPr>
          <w:rStyle w:val="aff3"/>
          <w:rFonts w:cs="Times New Roman"/>
          <w:color w:val="000000" w:themeColor="text1"/>
          <w:szCs w:val="24"/>
        </w:rPr>
        <w:t xml:space="preserve">Supplementary_Material 1. </w:t>
      </w:r>
      <w:r w:rsidRPr="002472F2">
        <w:rPr>
          <w:rStyle w:val="aff3"/>
          <w:rFonts w:cs="Times New Roman"/>
          <w:b w:val="0"/>
          <w:bCs w:val="0"/>
          <w:color w:val="000000" w:themeColor="text1"/>
          <w:szCs w:val="24"/>
        </w:rPr>
        <w:t>Baseline clinical characteristics of 68 AS patients involved in this study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984"/>
        <w:gridCol w:w="851"/>
        <w:gridCol w:w="993"/>
      </w:tblGrid>
      <w:tr w:rsidR="00972363" w:rsidRPr="002472F2" w14:paraId="32E6E59B" w14:textId="77777777" w:rsidTr="002C7AD3">
        <w:trPr>
          <w:trHeight w:val="439"/>
          <w:jc w:val="center"/>
        </w:trPr>
        <w:tc>
          <w:tcPr>
            <w:tcW w:w="3402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F35410" w14:textId="77777777" w:rsidR="00972363" w:rsidRPr="002472F2" w:rsidRDefault="00972363" w:rsidP="002C7AD3">
            <w:pPr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Indicator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ECDB2E" w14:textId="77777777" w:rsidR="00972363" w:rsidRPr="002472F2" w:rsidRDefault="00972363" w:rsidP="002C7AD3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  <w:shd w:val="clear" w:color="auto" w:fill="FFFFFF"/>
              </w:rPr>
              <w:t>AS patient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A146BB" w14:textId="77777777" w:rsidR="00972363" w:rsidRPr="002472F2" w:rsidRDefault="00972363" w:rsidP="002C7AD3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2472F2">
              <w:rPr>
                <w:rFonts w:cs="Times New Roman"/>
                <w:i/>
                <w:sz w:val="21"/>
                <w:szCs w:val="21"/>
              </w:rPr>
              <w:t>t</w:t>
            </w:r>
            <w:r w:rsidRPr="002472F2">
              <w:rPr>
                <w:rFonts w:cs="Times New Roman"/>
                <w:sz w:val="21"/>
                <w:szCs w:val="21"/>
              </w:rPr>
              <w:t>/</w:t>
            </w:r>
            <w:r w:rsidRPr="002472F2">
              <w:rPr>
                <w:rFonts w:cs="Times New Roman"/>
                <w:i/>
                <w:sz w:val="21"/>
                <w:szCs w:val="21"/>
              </w:rPr>
              <w:t>x</w:t>
            </w:r>
            <w:r w:rsidRPr="002472F2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2472F2">
              <w:rPr>
                <w:rFonts w:cs="Times New Roman"/>
                <w:sz w:val="21"/>
                <w:szCs w:val="21"/>
              </w:rPr>
              <w:t>/</w:t>
            </w:r>
            <w:r w:rsidRPr="002472F2">
              <w:rPr>
                <w:rFonts w:cs="Times New Roman"/>
                <w:i/>
                <w:sz w:val="21"/>
                <w:szCs w:val="21"/>
              </w:rPr>
              <w:t>Z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2357AA" w14:textId="77777777" w:rsidR="00972363" w:rsidRPr="002472F2" w:rsidRDefault="00972363" w:rsidP="002C7AD3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2472F2">
              <w:rPr>
                <w:rFonts w:cs="Times New Roman"/>
                <w:i/>
                <w:sz w:val="21"/>
                <w:szCs w:val="21"/>
              </w:rPr>
              <w:t>P</w:t>
            </w:r>
          </w:p>
        </w:tc>
      </w:tr>
      <w:tr w:rsidR="00972363" w:rsidRPr="002472F2" w14:paraId="75FF92CD" w14:textId="77777777" w:rsidTr="002C7AD3">
        <w:trPr>
          <w:trHeight w:val="165"/>
          <w:jc w:val="center"/>
        </w:trPr>
        <w:tc>
          <w:tcPr>
            <w:tcW w:w="340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0344C5" w14:textId="77777777" w:rsidR="00972363" w:rsidRPr="002472F2" w:rsidRDefault="00972363" w:rsidP="002C7AD3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723520" w14:textId="77777777" w:rsidR="00972363" w:rsidRPr="002472F2" w:rsidRDefault="00972363" w:rsidP="002C7AD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Without bone brid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6CD443" w14:textId="77777777" w:rsidR="00972363" w:rsidRPr="002472F2" w:rsidRDefault="00972363" w:rsidP="002C7AD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With bone bridge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7B453" w14:textId="77777777" w:rsidR="00972363" w:rsidRPr="002472F2" w:rsidRDefault="00972363" w:rsidP="002C7AD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6DD7E1" w14:textId="77777777" w:rsidR="00972363" w:rsidRPr="002472F2" w:rsidRDefault="00972363" w:rsidP="002C7AD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2363" w:rsidRPr="002472F2" w14:paraId="30469C4E" w14:textId="77777777" w:rsidTr="002C7AD3">
        <w:trPr>
          <w:trHeight w:val="180"/>
          <w:jc w:val="center"/>
        </w:trPr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A7EC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06D7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347C" w14:textId="7D823866" w:rsidR="00972363" w:rsidRPr="002472F2" w:rsidRDefault="00F02E1C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="00D822F3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2C60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229B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2363" w:rsidRPr="002472F2" w14:paraId="13B7C44F" w14:textId="77777777" w:rsidTr="002C7AD3">
        <w:trPr>
          <w:trHeight w:val="12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29E4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Age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C33C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9.3±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7923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bookmarkStart w:id="0" w:name="OLE_LINK11"/>
            <w:bookmarkStart w:id="1" w:name="OLE_LINK12"/>
            <w:r w:rsidRPr="002472F2">
              <w:rPr>
                <w:rFonts w:cs="Times New Roman"/>
                <w:sz w:val="21"/>
                <w:szCs w:val="21"/>
              </w:rPr>
              <w:t>35.3±</w:t>
            </w:r>
            <w:bookmarkEnd w:id="0"/>
            <w:bookmarkEnd w:id="1"/>
            <w:r w:rsidRPr="002472F2">
              <w:rPr>
                <w:rFonts w:cs="Times New Roman"/>
                <w:sz w:val="21"/>
                <w:szCs w:val="21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113A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0.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C2ED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bookmarkStart w:id="2" w:name="OLE_LINK13"/>
            <w:bookmarkStart w:id="3" w:name="OLE_LINK14"/>
            <w:r w:rsidRPr="002472F2">
              <w:rPr>
                <w:rFonts w:cs="Times New Roman"/>
                <w:sz w:val="21"/>
                <w:szCs w:val="21"/>
              </w:rPr>
              <w:t>&lt; 0.001</w:t>
            </w:r>
            <w:bookmarkEnd w:id="2"/>
            <w:bookmarkEnd w:id="3"/>
          </w:p>
        </w:tc>
      </w:tr>
      <w:tr w:rsidR="00972363" w:rsidRPr="002472F2" w14:paraId="4D3A49FF" w14:textId="77777777" w:rsidTr="002C7AD3">
        <w:trPr>
          <w:trHeight w:val="135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C5BF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Male/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E8F4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7/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DE2A" w14:textId="7077B232" w:rsidR="00972363" w:rsidRPr="002472F2" w:rsidRDefault="00217FF8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</w:t>
            </w:r>
            <w:r w:rsidR="00972363" w:rsidRPr="002472F2">
              <w:rPr>
                <w:rFonts w:cs="Times New Roman"/>
                <w:sz w:val="21"/>
                <w:szCs w:val="21"/>
              </w:rPr>
              <w:t>/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BF1B" w14:textId="308A29E1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</w:t>
            </w:r>
            <w:r w:rsidR="00C62890">
              <w:rPr>
                <w:rFonts w:cs="Times New Roman"/>
                <w:sz w:val="21"/>
                <w:szCs w:val="21"/>
              </w:rPr>
              <w:t>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6472" w14:textId="18AB3723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</w:t>
            </w:r>
            <w:r w:rsidR="00C62890">
              <w:rPr>
                <w:rFonts w:cs="Times New Roman"/>
                <w:sz w:val="21"/>
                <w:szCs w:val="21"/>
              </w:rPr>
              <w:t>681</w:t>
            </w:r>
          </w:p>
        </w:tc>
      </w:tr>
      <w:tr w:rsidR="00972363" w:rsidRPr="002472F2" w14:paraId="19A2BB0A" w14:textId="77777777" w:rsidTr="002C7AD3">
        <w:trPr>
          <w:trHeight w:val="73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9AA5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Expression of lnc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9212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  <w:shd w:val="clear" w:color="auto" w:fill="FFFFFF"/>
              </w:rPr>
              <w:t>ENSG00000254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861F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5.067(2.564-6.7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14FA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8.924(5.909-10.3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79C3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.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05DD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972363" w:rsidRPr="002472F2" w14:paraId="40D88F7D" w14:textId="77777777" w:rsidTr="002C7AD3">
        <w:trPr>
          <w:trHeight w:val="19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3A9D" w14:textId="77777777" w:rsidR="00972363" w:rsidRPr="002472F2" w:rsidRDefault="00972363" w:rsidP="002C7AD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538E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  <w:shd w:val="clear" w:color="auto" w:fill="FFFFFF"/>
              </w:rPr>
              <w:t>ENSG00000278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431B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6.606(3.111-8.4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3873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6.485(3.946-8.4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8538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.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8F56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057</w:t>
            </w:r>
          </w:p>
        </w:tc>
      </w:tr>
      <w:tr w:rsidR="00972363" w:rsidRPr="002472F2" w14:paraId="22B3C71D" w14:textId="77777777" w:rsidTr="002C7AD3">
        <w:trPr>
          <w:trHeight w:val="147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7F8F" w14:textId="77777777" w:rsidR="00972363" w:rsidRPr="002472F2" w:rsidRDefault="00972363" w:rsidP="002C7AD3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Time of delayed diagnosis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5FED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.7±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CBCE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5.3</w:t>
            </w:r>
            <w:bookmarkStart w:id="4" w:name="OLE_LINK8"/>
            <w:bookmarkStart w:id="5" w:name="OLE_LINK9"/>
            <w:r w:rsidRPr="002472F2">
              <w:rPr>
                <w:rFonts w:cs="Times New Roman"/>
                <w:sz w:val="21"/>
                <w:szCs w:val="21"/>
              </w:rPr>
              <w:t>±</w:t>
            </w:r>
            <w:bookmarkEnd w:id="4"/>
            <w:bookmarkEnd w:id="5"/>
            <w:r w:rsidRPr="002472F2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8D55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5.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B426" w14:textId="77777777" w:rsidR="00972363" w:rsidRPr="002472F2" w:rsidRDefault="00972363" w:rsidP="002C7A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972363" w:rsidRPr="002472F2" w14:paraId="6CBDD287" w14:textId="77777777" w:rsidTr="002C7AD3">
        <w:trPr>
          <w:trHeight w:val="7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5B92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V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DBE5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.0(3.0-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DF46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.0(1.0-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364E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.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18D1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121</w:t>
            </w:r>
          </w:p>
        </w:tc>
      </w:tr>
      <w:tr w:rsidR="00972363" w:rsidRPr="002472F2" w14:paraId="039CE2DD" w14:textId="77777777" w:rsidTr="002C7AD3">
        <w:trPr>
          <w:trHeight w:val="22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859F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ESR(mm/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F2EA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7.0(9.0-3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BFCB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5.0(11.0-4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9ED9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.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A4FB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557</w:t>
            </w:r>
          </w:p>
        </w:tc>
      </w:tr>
      <w:tr w:rsidR="00972363" w:rsidRPr="002472F2" w14:paraId="6DC9A90A" w14:textId="77777777" w:rsidTr="002C7AD3">
        <w:trPr>
          <w:trHeight w:val="6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FC2C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472F2">
              <w:rPr>
                <w:rFonts w:cs="Times New Roman"/>
                <w:sz w:val="21"/>
                <w:szCs w:val="21"/>
              </w:rPr>
              <w:t>CRP(</w:t>
            </w:r>
            <w:r w:rsidRPr="002472F2">
              <w:rPr>
                <w:rFonts w:cs="Times New Roman"/>
                <w:sz w:val="21"/>
                <w:szCs w:val="21"/>
                <w:shd w:val="clear" w:color="auto" w:fill="FFFFFF"/>
              </w:rPr>
              <w:t>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ED31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6.8(1.8-2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360A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8.0(9.7-4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CAD0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.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7BB4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673</w:t>
            </w:r>
          </w:p>
        </w:tc>
      </w:tr>
      <w:tr w:rsidR="00972363" w:rsidRPr="002472F2" w14:paraId="2947EA7F" w14:textId="77777777" w:rsidTr="002C7AD3">
        <w:trPr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E030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ASDASc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7F82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.20(1.45-3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71A0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.66(2.35-3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C0F9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CC9F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773</w:t>
            </w:r>
          </w:p>
        </w:tc>
      </w:tr>
      <w:tr w:rsidR="00972363" w:rsidRPr="002472F2" w14:paraId="1E06E1E8" w14:textId="77777777" w:rsidTr="002C7AD3">
        <w:trPr>
          <w:trHeight w:val="6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D1FE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mSAS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DE88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5.0(2.0-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D868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5.0(12.0-3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CED3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4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1B3E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972363" w:rsidRPr="002472F2" w14:paraId="45AA7857" w14:textId="77777777" w:rsidTr="002C7AD3">
        <w:trPr>
          <w:trHeight w:val="6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4698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SPAR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E95F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7.0(1.0-2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A52C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4.00(1.0-1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63A6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4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A8E6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196</w:t>
            </w:r>
          </w:p>
        </w:tc>
      </w:tr>
      <w:tr w:rsidR="00972363" w:rsidRPr="002472F2" w14:paraId="1A49A6EF" w14:textId="77777777" w:rsidTr="002C7AD3">
        <w:trPr>
          <w:trHeight w:val="15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73F4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noProof/>
                <w:sz w:val="21"/>
                <w:szCs w:val="21"/>
                <w:shd w:val="clear" w:color="auto" w:fill="FFFFFF"/>
              </w:rPr>
              <w:t>X-ray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2304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4652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608E" w14:textId="6995B787" w:rsidR="00972363" w:rsidRPr="002472F2" w:rsidRDefault="0001624A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6D3DF" w14:textId="167AEB7C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.</w:t>
            </w:r>
            <w:r w:rsidR="00C62890">
              <w:rPr>
                <w:rFonts w:cs="Times New Roman"/>
                <w:sz w:val="21"/>
                <w:szCs w:val="21"/>
              </w:rPr>
              <w:t>152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AD2E6" w14:textId="4D9DBA30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0</w:t>
            </w:r>
            <w:r w:rsidR="00C62890">
              <w:rPr>
                <w:rFonts w:cs="Times New Roman"/>
                <w:sz w:val="21"/>
                <w:szCs w:val="21"/>
              </w:rPr>
              <w:t>17</w:t>
            </w:r>
          </w:p>
        </w:tc>
      </w:tr>
      <w:tr w:rsidR="00972363" w:rsidRPr="002472F2" w14:paraId="3FDC1DD9" w14:textId="77777777" w:rsidTr="002C7AD3">
        <w:trPr>
          <w:trHeight w:val="16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EF73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noProof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D357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6BCD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5DFB" w14:textId="57A19976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1</w:t>
            </w:r>
            <w:r w:rsidR="0001624A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93D1A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9DCE5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2363" w:rsidRPr="002472F2" w14:paraId="1BE5EF38" w14:textId="77777777" w:rsidTr="002C7AD3">
        <w:trPr>
          <w:trHeight w:val="18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F3CE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noProof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2E36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7136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E2CF" w14:textId="41BB299D" w:rsidR="00972363" w:rsidRPr="002472F2" w:rsidRDefault="0001624A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FB67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5244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2363" w:rsidRPr="002472F2" w14:paraId="7B07F0F4" w14:textId="77777777" w:rsidTr="002C7AD3">
        <w:trPr>
          <w:trHeight w:val="105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16FC20" w14:textId="77777777" w:rsidR="00972363" w:rsidRPr="002472F2" w:rsidRDefault="00972363" w:rsidP="002C7AD3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color w:val="000000" w:themeColor="text1"/>
                <w:sz w:val="21"/>
                <w:szCs w:val="21"/>
              </w:rPr>
              <w:t>With bone marrow ede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D34E17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678280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06408A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3.7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E6D861" w14:textId="77777777" w:rsidR="00972363" w:rsidRPr="002472F2" w:rsidRDefault="00972363" w:rsidP="002C7AD3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72F2">
              <w:rPr>
                <w:rFonts w:cs="Times New Roman"/>
                <w:sz w:val="21"/>
                <w:szCs w:val="21"/>
              </w:rPr>
              <w:t>0.032</w:t>
            </w:r>
          </w:p>
        </w:tc>
      </w:tr>
    </w:tbl>
    <w:p w14:paraId="7AB3BA2C" w14:textId="77777777" w:rsidR="00972363" w:rsidRPr="002472F2" w:rsidRDefault="00972363" w:rsidP="00972363">
      <w:pPr>
        <w:jc w:val="center"/>
        <w:rPr>
          <w:rFonts w:cs="Times New Roman"/>
          <w:color w:val="000000" w:themeColor="text1"/>
          <w:szCs w:val="24"/>
        </w:rPr>
      </w:pPr>
    </w:p>
    <w:p w14:paraId="7B65BC41" w14:textId="20685E5A" w:rsidR="00DE23E8" w:rsidRPr="002472F2" w:rsidRDefault="00DE23E8" w:rsidP="00972363">
      <w:pPr>
        <w:rPr>
          <w:rFonts w:cs="Times New Roman"/>
        </w:rPr>
      </w:pPr>
    </w:p>
    <w:sectPr w:rsidR="00DE23E8" w:rsidRPr="002472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69279" w14:textId="77777777" w:rsidR="006A66AC" w:rsidRDefault="006A66AC" w:rsidP="00117666">
      <w:pPr>
        <w:spacing w:after="0"/>
      </w:pPr>
      <w:r>
        <w:separator/>
      </w:r>
    </w:p>
  </w:endnote>
  <w:endnote w:type="continuationSeparator" w:id="0">
    <w:p w14:paraId="648D4B99" w14:textId="77777777" w:rsidR="006A66AC" w:rsidRDefault="006A6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4477F" w14:textId="77777777" w:rsidR="006A66AC" w:rsidRDefault="006A66AC" w:rsidP="00117666">
      <w:pPr>
        <w:spacing w:after="0"/>
      </w:pPr>
      <w:r>
        <w:separator/>
      </w:r>
    </w:p>
  </w:footnote>
  <w:footnote w:type="continuationSeparator" w:id="0">
    <w:p w14:paraId="455A93B2" w14:textId="77777777" w:rsidR="006A66AC" w:rsidRDefault="006A6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D3"/>
    <w:rsid w:val="0001436A"/>
    <w:rsid w:val="0001624A"/>
    <w:rsid w:val="0003101E"/>
    <w:rsid w:val="00034304"/>
    <w:rsid w:val="00035434"/>
    <w:rsid w:val="00052A14"/>
    <w:rsid w:val="00077D53"/>
    <w:rsid w:val="000A28C1"/>
    <w:rsid w:val="000A3A75"/>
    <w:rsid w:val="000E53CD"/>
    <w:rsid w:val="00105FD9"/>
    <w:rsid w:val="00117666"/>
    <w:rsid w:val="001549D3"/>
    <w:rsid w:val="00160065"/>
    <w:rsid w:val="00177D84"/>
    <w:rsid w:val="001C1290"/>
    <w:rsid w:val="00217FF8"/>
    <w:rsid w:val="0023492A"/>
    <w:rsid w:val="002472F2"/>
    <w:rsid w:val="00267D18"/>
    <w:rsid w:val="00274347"/>
    <w:rsid w:val="002868E2"/>
    <w:rsid w:val="002869C3"/>
    <w:rsid w:val="002936E4"/>
    <w:rsid w:val="002B4A57"/>
    <w:rsid w:val="002C74CA"/>
    <w:rsid w:val="002D05BB"/>
    <w:rsid w:val="003053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AAD"/>
    <w:rsid w:val="005A5EEE"/>
    <w:rsid w:val="00631095"/>
    <w:rsid w:val="006375C7"/>
    <w:rsid w:val="00654E8F"/>
    <w:rsid w:val="00660D05"/>
    <w:rsid w:val="006820B1"/>
    <w:rsid w:val="00684549"/>
    <w:rsid w:val="006A66AC"/>
    <w:rsid w:val="006A6888"/>
    <w:rsid w:val="006B7D14"/>
    <w:rsid w:val="00701727"/>
    <w:rsid w:val="0070566C"/>
    <w:rsid w:val="00714C50"/>
    <w:rsid w:val="00725A7D"/>
    <w:rsid w:val="007501BE"/>
    <w:rsid w:val="00790BB3"/>
    <w:rsid w:val="007B7739"/>
    <w:rsid w:val="007C206C"/>
    <w:rsid w:val="00817DD6"/>
    <w:rsid w:val="0083759F"/>
    <w:rsid w:val="00845E5C"/>
    <w:rsid w:val="00885156"/>
    <w:rsid w:val="008F1AE9"/>
    <w:rsid w:val="008F5B21"/>
    <w:rsid w:val="009151AA"/>
    <w:rsid w:val="00927D1F"/>
    <w:rsid w:val="0093429D"/>
    <w:rsid w:val="00943573"/>
    <w:rsid w:val="00964134"/>
    <w:rsid w:val="00970F7D"/>
    <w:rsid w:val="00972363"/>
    <w:rsid w:val="00994A3D"/>
    <w:rsid w:val="009C2B12"/>
    <w:rsid w:val="009F242C"/>
    <w:rsid w:val="00A10BED"/>
    <w:rsid w:val="00A174D9"/>
    <w:rsid w:val="00A414FD"/>
    <w:rsid w:val="00AA4D24"/>
    <w:rsid w:val="00AB6715"/>
    <w:rsid w:val="00AF2D24"/>
    <w:rsid w:val="00B1671E"/>
    <w:rsid w:val="00B25EB8"/>
    <w:rsid w:val="00B37F4D"/>
    <w:rsid w:val="00C52A7B"/>
    <w:rsid w:val="00C56BAF"/>
    <w:rsid w:val="00C62890"/>
    <w:rsid w:val="00C679AA"/>
    <w:rsid w:val="00C73C25"/>
    <w:rsid w:val="00C75972"/>
    <w:rsid w:val="00CD066B"/>
    <w:rsid w:val="00CE4FEE"/>
    <w:rsid w:val="00D060CF"/>
    <w:rsid w:val="00D822F3"/>
    <w:rsid w:val="00DB59C3"/>
    <w:rsid w:val="00DC259A"/>
    <w:rsid w:val="00DE23E8"/>
    <w:rsid w:val="00E52377"/>
    <w:rsid w:val="00E537AD"/>
    <w:rsid w:val="00E64E17"/>
    <w:rsid w:val="00E748C6"/>
    <w:rsid w:val="00E866C9"/>
    <w:rsid w:val="00EA3D3C"/>
    <w:rsid w:val="00EB1BD0"/>
    <w:rsid w:val="00EC090A"/>
    <w:rsid w:val="00ED20B5"/>
    <w:rsid w:val="00EE5FD2"/>
    <w:rsid w:val="00F02E1C"/>
    <w:rsid w:val="00F434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36BABE-2842-4D75-822C-4B9F6B9A3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30</cp:revision>
  <cp:lastPrinted>2013-10-03T12:51:00Z</cp:lastPrinted>
  <dcterms:created xsi:type="dcterms:W3CDTF">2018-11-23T08:58:00Z</dcterms:created>
  <dcterms:modified xsi:type="dcterms:W3CDTF">2021-10-09T13:36:00Z</dcterms:modified>
</cp:coreProperties>
</file>